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4360E" w14:textId="77777777" w:rsidR="006F2D99" w:rsidRDefault="00454905" w:rsidP="0045490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80635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1.</w:t>
      </w:r>
      <w:r w:rsidRPr="00680635">
        <w:rPr>
          <w:rFonts w:ascii="Times New Roman" w:eastAsia="Times New Roman" w:hAnsi="Times New Roman" w:cs="Times New Roman"/>
          <w:sz w:val="24"/>
          <w:szCs w:val="24"/>
        </w:rPr>
        <w:t xml:space="preserve"> Example </w:t>
      </w:r>
      <w:r w:rsidR="00680635" w:rsidRPr="00680635">
        <w:rPr>
          <w:rFonts w:ascii="Times New Roman" w:eastAsia="Times New Roman" w:hAnsi="Times New Roman" w:cs="Times New Roman"/>
          <w:sz w:val="24"/>
          <w:szCs w:val="24"/>
        </w:rPr>
        <w:t>S</w:t>
      </w:r>
      <w:r w:rsidR="00680635">
        <w:rPr>
          <w:rFonts w:ascii="Times New Roman" w:eastAsia="Times New Roman" w:hAnsi="Times New Roman" w:cs="Times New Roman"/>
          <w:sz w:val="24"/>
          <w:szCs w:val="24"/>
        </w:rPr>
        <w:t xml:space="preserve">earch </w:t>
      </w:r>
      <w:r w:rsidR="00680635" w:rsidRPr="00680635">
        <w:rPr>
          <w:rFonts w:ascii="Times New Roman" w:eastAsia="Times New Roman" w:hAnsi="Times New Roman" w:cs="Times New Roman"/>
          <w:sz w:val="24"/>
          <w:szCs w:val="24"/>
          <w:lang w:val="en"/>
        </w:rPr>
        <w:t>Strategy</w:t>
      </w:r>
      <w:r w:rsidR="006F2D99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</w:p>
    <w:p w14:paraId="68B01A35" w14:textId="751ECA4F" w:rsidR="006454C1" w:rsidRPr="00680635" w:rsidRDefault="00680635" w:rsidP="00454905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68063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tbl>
      <w:tblPr>
        <w:tblW w:w="214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80"/>
        <w:gridCol w:w="2380"/>
        <w:gridCol w:w="2321"/>
        <w:gridCol w:w="2479"/>
        <w:gridCol w:w="2380"/>
        <w:gridCol w:w="2380"/>
        <w:gridCol w:w="2380"/>
        <w:gridCol w:w="2380"/>
        <w:gridCol w:w="2380"/>
      </w:tblGrid>
      <w:tr w:rsidR="006454C1" w:rsidRPr="006454C1" w14:paraId="195A57F9" w14:textId="77777777" w:rsidTr="006454C1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8A49130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cted Field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C41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</w:t>
            </w:r>
          </w:p>
        </w:tc>
        <w:tc>
          <w:tcPr>
            <w:tcW w:w="48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A790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D20258" w14:textId="7CEA3344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CD0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3DF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FE0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2F7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02E49280" w14:textId="77777777" w:rsidTr="006454C1">
        <w:trPr>
          <w:trHeight w:val="31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9EDB556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ublication Yea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81D3" w14:textId="597B681D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-202</w:t>
            </w:r>
            <w:r w:rsidR="003966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76D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BAE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C42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C14B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2BC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FB7B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2156F7D9" w14:textId="77777777" w:rsidTr="006454C1">
        <w:trPr>
          <w:trHeight w:val="31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5D4F2CC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rch Mod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33BBA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nd all my search terms</w:t>
            </w:r>
          </w:p>
        </w:tc>
        <w:tc>
          <w:tcPr>
            <w:tcW w:w="4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7213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223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16D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FA2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DF0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DBA3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0BF063ED" w14:textId="77777777" w:rsidTr="006454C1">
        <w:trPr>
          <w:trHeight w:val="11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6F0E6F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mit your resul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9808E" w14:textId="7096464E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  <w:r w:rsidR="00C9185B"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ked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C918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ll </w:t>
            </w:r>
            <w:r w:rsidR="00C918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*</w:t>
            </w:r>
            <w:r w:rsidR="00C918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n </w:t>
            </w:r>
            <w:r w:rsidR="00C918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ess</w:t>
            </w: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*Scholarly (Peer Reviewed) Journals</w:t>
            </w:r>
          </w:p>
        </w:tc>
        <w:tc>
          <w:tcPr>
            <w:tcW w:w="4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A552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6C15" w14:textId="77777777" w:rsid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A50E83D" w14:textId="77777777" w:rsid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0E741D8C" w14:textId="381C21FE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46C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DD54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B2D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A0A0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A9E37F0" w14:textId="77777777" w:rsidTr="006454C1">
        <w:trPr>
          <w:trHeight w:val="58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362E5A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ublication Statu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CEF7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49B679E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ublication Type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30BD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er Reviewed Journ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F3A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1E4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2E0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A5E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3CDA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21F9C89" w14:textId="77777777" w:rsidTr="006454C1">
        <w:trPr>
          <w:trHeight w:val="31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D4A344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ngu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84091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lish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21E4D9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ocument Type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4181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ournal Artic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E89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182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0B0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C463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C51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9B2B7D0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1C4E871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2B7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48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F3E9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60FB13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CE80A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7CD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CFD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6559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733040E3" w14:textId="77777777" w:rsidTr="006454C1">
        <w:trPr>
          <w:trHeight w:val="31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8426E0A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nded Audienc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80C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4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119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53C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E04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C07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33D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4399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93D3EB5" w14:textId="77777777" w:rsidTr="006454C1">
        <w:trPr>
          <w:trHeight w:val="315"/>
        </w:trPr>
        <w:tc>
          <w:tcPr>
            <w:tcW w:w="95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362B6B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ey Terms for Searches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2C7187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10B9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6A63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485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B69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EADE941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B71A8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1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13F2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Safety Plan*” AND (“Applications” OR “Apps”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5E038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33D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272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181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615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6E740E4C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A2C7F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2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9BB5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“Suicide” OR “Safety Plan*”) AND (“Applications” OR “Apps”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C58D3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4EA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23C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715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4EA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F58B925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57670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3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D983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Suicide Interven*” AND (“Applications” OR “Apps”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B4E3E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B73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A03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B6B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83CB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758D7862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39556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4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D65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Suicide Prevent*” AND (“Applications” OR “Apps”’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E08AA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D1A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B52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69D6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0F1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21785621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4D33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5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E724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Suicide Contract” AND (“Applications” OR “Apps”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62AB9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8B1D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B2B9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3F3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A234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5FF9A00B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CE2DE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6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81EF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mHealth" AND "Suicide"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7B12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234C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28E7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D70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CD8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0862FDD2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B951" w14:textId="77777777" w:rsidR="006454C1" w:rsidRPr="006454C1" w:rsidRDefault="006454C1" w:rsidP="006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7</w:t>
            </w:r>
          </w:p>
        </w:tc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AFA72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54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Crisis Response" AND "Plan*"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A6ACBA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0FB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EFD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F25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B8A8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4C1" w:rsidRPr="006454C1" w14:paraId="1D11B8FF" w14:textId="77777777" w:rsidTr="006454C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0D4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01CE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31B3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6F3A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DDB0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65B4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9025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A88A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B2CF" w14:textId="77777777" w:rsidR="006454C1" w:rsidRPr="006454C1" w:rsidRDefault="006454C1" w:rsidP="00645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023B305" w14:textId="3DD7C17F" w:rsidR="00227BF5" w:rsidRDefault="00227BF5">
      <w:r>
        <w:t xml:space="preserve"> </w:t>
      </w:r>
    </w:p>
    <w:sectPr w:rsidR="00227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154BB" w14:textId="77777777" w:rsidR="00210762" w:rsidRDefault="00210762" w:rsidP="006454C1">
      <w:pPr>
        <w:spacing w:after="0" w:line="240" w:lineRule="auto"/>
      </w:pPr>
      <w:r>
        <w:separator/>
      </w:r>
    </w:p>
  </w:endnote>
  <w:endnote w:type="continuationSeparator" w:id="0">
    <w:p w14:paraId="16E13659" w14:textId="77777777" w:rsidR="00210762" w:rsidRDefault="00210762" w:rsidP="00645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302B6" w14:textId="77777777" w:rsidR="00210762" w:rsidRDefault="00210762" w:rsidP="006454C1">
      <w:pPr>
        <w:spacing w:after="0" w:line="240" w:lineRule="auto"/>
      </w:pPr>
      <w:r>
        <w:separator/>
      </w:r>
    </w:p>
  </w:footnote>
  <w:footnote w:type="continuationSeparator" w:id="0">
    <w:p w14:paraId="03C163F2" w14:textId="77777777" w:rsidR="00210762" w:rsidRDefault="00210762" w:rsidP="00645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F5"/>
    <w:rsid w:val="00142DAB"/>
    <w:rsid w:val="00210762"/>
    <w:rsid w:val="00227BF5"/>
    <w:rsid w:val="003039E8"/>
    <w:rsid w:val="003966B3"/>
    <w:rsid w:val="00454905"/>
    <w:rsid w:val="006454C1"/>
    <w:rsid w:val="00680635"/>
    <w:rsid w:val="006F2D99"/>
    <w:rsid w:val="00901575"/>
    <w:rsid w:val="00C9185B"/>
    <w:rsid w:val="00DC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01FC"/>
  <w15:chartTrackingRefBased/>
  <w15:docId w15:val="{C76EC979-F614-4759-BA3F-FC222D1D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4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4C1"/>
  </w:style>
  <w:style w:type="paragraph" w:styleId="Footer">
    <w:name w:val="footer"/>
    <w:basedOn w:val="Normal"/>
    <w:link w:val="FooterChar"/>
    <w:uiPriority w:val="99"/>
    <w:unhideWhenUsed/>
    <w:rsid w:val="006454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6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Orr</dc:creator>
  <cp:keywords/>
  <dc:description/>
  <cp:lastModifiedBy>Kimberley Gryglewicz</cp:lastModifiedBy>
  <cp:revision>6</cp:revision>
  <dcterms:created xsi:type="dcterms:W3CDTF">2023-02-09T21:44:00Z</dcterms:created>
  <dcterms:modified xsi:type="dcterms:W3CDTF">2023-09-11T21:07:00Z</dcterms:modified>
</cp:coreProperties>
</file>